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B9390" w14:textId="77777777" w:rsidR="008E2C2D" w:rsidRPr="006C7BFB" w:rsidRDefault="008E2C2D" w:rsidP="008E2C2D">
      <w:pPr>
        <w:pStyle w:val="ListParagraph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6C7BF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 Table.</w:t>
      </w:r>
      <w:r w:rsidRPr="006C7BFB">
        <w:rPr>
          <w:rFonts w:ascii="Times New Roman" w:hAnsi="Times New Roman" w:cs="Times New Roman"/>
          <w:b/>
          <w:bCs/>
          <w:sz w:val="24"/>
          <w:szCs w:val="24"/>
        </w:rPr>
        <w:t xml:space="preserve"> Cross tabulation of rs4588 and rs7041 to define the vitamin D binding protein Gc </w:t>
      </w:r>
      <w:proofErr w:type="spellStart"/>
      <w:proofErr w:type="gramStart"/>
      <w:r w:rsidRPr="006C7BFB">
        <w:rPr>
          <w:rFonts w:ascii="Times New Roman" w:hAnsi="Times New Roman" w:cs="Times New Roman"/>
          <w:b/>
          <w:bCs/>
          <w:sz w:val="24"/>
          <w:szCs w:val="24"/>
        </w:rPr>
        <w:t>groups</w:t>
      </w:r>
      <w:r w:rsidRPr="006C7BF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1148"/>
        <w:gridCol w:w="1373"/>
        <w:gridCol w:w="1415"/>
        <w:gridCol w:w="1522"/>
        <w:gridCol w:w="1444"/>
        <w:gridCol w:w="1378"/>
      </w:tblGrid>
      <w:tr w:rsidR="008E2C2D" w:rsidRPr="00E63010" w14:paraId="498B296B" w14:textId="77777777" w:rsidTr="00E14E6A">
        <w:tc>
          <w:tcPr>
            <w:tcW w:w="2218" w:type="dxa"/>
            <w:gridSpan w:val="2"/>
            <w:vMerge w:val="restart"/>
          </w:tcPr>
          <w:p w14:paraId="4638B622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10" w:type="dxa"/>
            <w:gridSpan w:val="3"/>
            <w:vAlign w:val="center"/>
          </w:tcPr>
          <w:p w14:paraId="08B00062" w14:textId="77777777" w:rsidR="008E2C2D" w:rsidRPr="00E63010" w:rsidRDefault="008E2C2D" w:rsidP="00E14E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>rs7041</w:t>
            </w:r>
          </w:p>
        </w:tc>
        <w:tc>
          <w:tcPr>
            <w:tcW w:w="2822" w:type="dxa"/>
            <w:gridSpan w:val="2"/>
            <w:vMerge w:val="restart"/>
          </w:tcPr>
          <w:p w14:paraId="630B74C2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>Total Gc1 and Gc2</w:t>
            </w:r>
          </w:p>
        </w:tc>
      </w:tr>
      <w:tr w:rsidR="008E2C2D" w:rsidRPr="00E63010" w14:paraId="6DEBA3A3" w14:textId="77777777" w:rsidTr="00E14E6A">
        <w:tc>
          <w:tcPr>
            <w:tcW w:w="2218" w:type="dxa"/>
            <w:gridSpan w:val="2"/>
            <w:vMerge/>
          </w:tcPr>
          <w:p w14:paraId="7AC0B9C5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3" w:type="dxa"/>
          </w:tcPr>
          <w:p w14:paraId="4EA3BAD8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>Glu/Glu</w:t>
            </w:r>
          </w:p>
        </w:tc>
        <w:tc>
          <w:tcPr>
            <w:tcW w:w="1415" w:type="dxa"/>
          </w:tcPr>
          <w:p w14:paraId="7A43C91B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>Asp/Glu</w:t>
            </w:r>
          </w:p>
        </w:tc>
        <w:tc>
          <w:tcPr>
            <w:tcW w:w="1522" w:type="dxa"/>
          </w:tcPr>
          <w:p w14:paraId="15870C71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>Asp/Asp</w:t>
            </w:r>
          </w:p>
        </w:tc>
        <w:tc>
          <w:tcPr>
            <w:tcW w:w="2822" w:type="dxa"/>
            <w:gridSpan w:val="2"/>
            <w:vMerge/>
          </w:tcPr>
          <w:p w14:paraId="78F519CC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E2C2D" w:rsidRPr="00E63010" w14:paraId="5689BE9C" w14:textId="77777777" w:rsidTr="00E14E6A">
        <w:tc>
          <w:tcPr>
            <w:tcW w:w="1070" w:type="dxa"/>
            <w:vMerge w:val="restart"/>
            <w:vAlign w:val="center"/>
          </w:tcPr>
          <w:p w14:paraId="03F1A03A" w14:textId="77777777" w:rsidR="008E2C2D" w:rsidRPr="00E63010" w:rsidRDefault="008E2C2D" w:rsidP="00E14E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>rs4588</w:t>
            </w:r>
          </w:p>
        </w:tc>
        <w:tc>
          <w:tcPr>
            <w:tcW w:w="1148" w:type="dxa"/>
          </w:tcPr>
          <w:p w14:paraId="679C75DC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63010">
              <w:rPr>
                <w:rFonts w:ascii="Times New Roman" w:hAnsi="Times New Roman"/>
                <w:sz w:val="24"/>
                <w:szCs w:val="24"/>
              </w:rPr>
              <w:t>Thr</w:t>
            </w:r>
            <w:proofErr w:type="spellEnd"/>
            <w:r w:rsidRPr="00E63010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E63010">
              <w:rPr>
                <w:rFonts w:ascii="Times New Roman" w:hAnsi="Times New Roman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1373" w:type="dxa"/>
          </w:tcPr>
          <w:p w14:paraId="786259E0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>Gc1s-Gc1s</w:t>
            </w:r>
          </w:p>
          <w:p w14:paraId="701EE839" w14:textId="77777777" w:rsidR="008E2C2D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>n=33,103</w:t>
            </w:r>
          </w:p>
          <w:p w14:paraId="6CBFCAAA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16%</w:t>
            </w:r>
          </w:p>
        </w:tc>
        <w:tc>
          <w:tcPr>
            <w:tcW w:w="1415" w:type="dxa"/>
          </w:tcPr>
          <w:p w14:paraId="14CED49F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>Gc1f-Gc1s</w:t>
            </w:r>
          </w:p>
          <w:p w14:paraId="5DBF8AC9" w14:textId="77777777" w:rsidR="008E2C2D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>n=19,374</w:t>
            </w:r>
          </w:p>
          <w:p w14:paraId="183C359C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65%</w:t>
            </w:r>
          </w:p>
        </w:tc>
        <w:tc>
          <w:tcPr>
            <w:tcW w:w="1522" w:type="dxa"/>
          </w:tcPr>
          <w:p w14:paraId="58E16D6C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>Gc1f-Gc1f</w:t>
            </w:r>
          </w:p>
          <w:p w14:paraId="5B2FBA93" w14:textId="77777777" w:rsidR="008E2C2D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>n=5,367</w:t>
            </w:r>
          </w:p>
          <w:p w14:paraId="51157A49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89%</w:t>
            </w:r>
          </w:p>
        </w:tc>
        <w:tc>
          <w:tcPr>
            <w:tcW w:w="1444" w:type="dxa"/>
          </w:tcPr>
          <w:p w14:paraId="4001170A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 xml:space="preserve">Total Gc1-1 </w:t>
            </w:r>
          </w:p>
          <w:p w14:paraId="04DDB048" w14:textId="77777777" w:rsidR="008E2C2D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>n=57,844</w:t>
            </w:r>
          </w:p>
          <w:p w14:paraId="47C05EDF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.71%</w:t>
            </w:r>
          </w:p>
        </w:tc>
        <w:tc>
          <w:tcPr>
            <w:tcW w:w="1378" w:type="dxa"/>
          </w:tcPr>
          <w:p w14:paraId="3A046B00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E2C2D" w:rsidRPr="00E63010" w14:paraId="5A311F53" w14:textId="77777777" w:rsidTr="00E14E6A">
        <w:tc>
          <w:tcPr>
            <w:tcW w:w="1070" w:type="dxa"/>
            <w:vMerge/>
          </w:tcPr>
          <w:p w14:paraId="7D6237D1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8" w:type="dxa"/>
          </w:tcPr>
          <w:p w14:paraId="3C044244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63010">
              <w:rPr>
                <w:rFonts w:ascii="Times New Roman" w:hAnsi="Times New Roman"/>
                <w:sz w:val="24"/>
                <w:szCs w:val="24"/>
              </w:rPr>
              <w:t>Thr</w:t>
            </w:r>
            <w:proofErr w:type="spellEnd"/>
            <w:r w:rsidRPr="00E63010">
              <w:rPr>
                <w:rFonts w:ascii="Times New Roman" w:hAnsi="Times New Roman"/>
                <w:sz w:val="24"/>
                <w:szCs w:val="24"/>
              </w:rPr>
              <w:t xml:space="preserve">/Lys </w:t>
            </w:r>
          </w:p>
        </w:tc>
        <w:tc>
          <w:tcPr>
            <w:tcW w:w="1373" w:type="dxa"/>
          </w:tcPr>
          <w:p w14:paraId="0A6EEF91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14:paraId="5CE93E61" w14:textId="77777777" w:rsidR="008E2C2D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>Gc1s-Gc2 n=33,230</w:t>
            </w:r>
          </w:p>
          <w:p w14:paraId="7B0AEB9F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28%</w:t>
            </w:r>
          </w:p>
        </w:tc>
        <w:tc>
          <w:tcPr>
            <w:tcW w:w="1522" w:type="dxa"/>
          </w:tcPr>
          <w:p w14:paraId="6CFE318A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>Gc1f-Gc2</w:t>
            </w:r>
          </w:p>
          <w:p w14:paraId="6EBF61DB" w14:textId="77777777" w:rsidR="008E2C2D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>n=10,192</w:t>
            </w:r>
          </w:p>
          <w:p w14:paraId="3F1A0FF6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29%</w:t>
            </w:r>
          </w:p>
        </w:tc>
        <w:tc>
          <w:tcPr>
            <w:tcW w:w="1444" w:type="dxa"/>
          </w:tcPr>
          <w:p w14:paraId="65E31E84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 xml:space="preserve">Total Gc1-2 </w:t>
            </w:r>
          </w:p>
          <w:p w14:paraId="5516991A" w14:textId="77777777" w:rsidR="008E2C2D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>n= 43,422</w:t>
            </w:r>
          </w:p>
          <w:p w14:paraId="5EFC4A8B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.57%</w:t>
            </w:r>
          </w:p>
        </w:tc>
        <w:tc>
          <w:tcPr>
            <w:tcW w:w="1378" w:type="dxa"/>
            <w:vMerge w:val="restart"/>
            <w:vAlign w:val="center"/>
          </w:tcPr>
          <w:p w14:paraId="0FC49702" w14:textId="77777777" w:rsidR="008E2C2D" w:rsidRPr="00E63010" w:rsidRDefault="008E2C2D" w:rsidP="00E14E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>Any Gc2</w:t>
            </w:r>
          </w:p>
          <w:p w14:paraId="03E1D968" w14:textId="77777777" w:rsidR="008E2C2D" w:rsidRDefault="008E2C2D" w:rsidP="00E14E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>n=51,902</w:t>
            </w:r>
          </w:p>
          <w:p w14:paraId="0A5E2EAB" w14:textId="77777777" w:rsidR="008E2C2D" w:rsidRPr="00E63010" w:rsidRDefault="008E2C2D" w:rsidP="00E14E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.29%</w:t>
            </w:r>
          </w:p>
        </w:tc>
      </w:tr>
      <w:tr w:rsidR="008E2C2D" w:rsidRPr="00E63010" w14:paraId="09C281DB" w14:textId="77777777" w:rsidTr="00E14E6A">
        <w:tc>
          <w:tcPr>
            <w:tcW w:w="1070" w:type="dxa"/>
            <w:vMerge/>
          </w:tcPr>
          <w:p w14:paraId="298B9EC0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8" w:type="dxa"/>
          </w:tcPr>
          <w:p w14:paraId="6C55FF4B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 xml:space="preserve">Lys/Lys </w:t>
            </w:r>
          </w:p>
        </w:tc>
        <w:tc>
          <w:tcPr>
            <w:tcW w:w="1373" w:type="dxa"/>
          </w:tcPr>
          <w:p w14:paraId="3A2FCE64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14:paraId="570DACC4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2" w:type="dxa"/>
          </w:tcPr>
          <w:p w14:paraId="42A9BE42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>Gc2-Gc2</w:t>
            </w:r>
          </w:p>
          <w:p w14:paraId="04F4C8C4" w14:textId="77777777" w:rsidR="008E2C2D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>n=8,480</w:t>
            </w:r>
          </w:p>
          <w:p w14:paraId="3DC6B210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73%</w:t>
            </w:r>
          </w:p>
        </w:tc>
        <w:tc>
          <w:tcPr>
            <w:tcW w:w="1444" w:type="dxa"/>
          </w:tcPr>
          <w:p w14:paraId="0AA9E5C2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>Total Gc2</w:t>
            </w:r>
            <w:r>
              <w:rPr>
                <w:rFonts w:ascii="Times New Roman" w:hAnsi="Times New Roman"/>
                <w:sz w:val="24"/>
                <w:szCs w:val="24"/>
              </w:rPr>
              <w:t>-2</w:t>
            </w:r>
            <w:r w:rsidRPr="00E6301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32E00411" w14:textId="77777777" w:rsidR="008E2C2D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 w:rsidRPr="00E63010">
              <w:rPr>
                <w:rFonts w:ascii="Times New Roman" w:hAnsi="Times New Roman"/>
                <w:sz w:val="24"/>
                <w:szCs w:val="24"/>
              </w:rPr>
              <w:t>n= 8,480</w:t>
            </w:r>
          </w:p>
          <w:p w14:paraId="5708C9AE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73%</w:t>
            </w:r>
          </w:p>
        </w:tc>
        <w:tc>
          <w:tcPr>
            <w:tcW w:w="1378" w:type="dxa"/>
            <w:vMerge/>
          </w:tcPr>
          <w:p w14:paraId="072DF952" w14:textId="77777777" w:rsidR="008E2C2D" w:rsidRPr="00E63010" w:rsidRDefault="008E2C2D" w:rsidP="00E14E6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5FC517B" w14:textId="77777777" w:rsidR="008E2C2D" w:rsidRDefault="008E2C2D" w:rsidP="008E2C2D">
      <w:pPr>
        <w:pStyle w:val="ListParagraph"/>
        <w:ind w:left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63010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E63010">
        <w:rPr>
          <w:rFonts w:ascii="Times New Roman" w:hAnsi="Times New Roman" w:cs="Times New Roman"/>
          <w:sz w:val="24"/>
          <w:szCs w:val="24"/>
        </w:rPr>
        <w:t xml:space="preserve">Cross tabulations as defined by Abbas, et al. </w:t>
      </w:r>
      <w:r w:rsidRPr="00E6301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YmJhczwvQXV0aG9yPjxZZWFyPjIwMDg8L1llYXI+PFJl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YmJhczwvQXV0aG9yPjxZZWFyPjIwMDg8L1llYXI+PFJl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E63010">
        <w:rPr>
          <w:rFonts w:ascii="Times New Roman" w:hAnsi="Times New Roman" w:cs="Times New Roman"/>
          <w:sz w:val="24"/>
          <w:szCs w:val="24"/>
        </w:rPr>
      </w:r>
      <w:r w:rsidRPr="00E6301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2]</w:t>
      </w:r>
      <w:r w:rsidRPr="00E63010">
        <w:rPr>
          <w:rFonts w:ascii="Times New Roman" w:hAnsi="Times New Roman" w:cs="Times New Roman"/>
          <w:sz w:val="24"/>
          <w:szCs w:val="24"/>
        </w:rPr>
        <w:fldChar w:fldCharType="end"/>
      </w:r>
      <w:r w:rsidRPr="00E63010">
        <w:rPr>
          <w:rFonts w:ascii="Times New Roman" w:hAnsi="Times New Roman" w:cs="Times New Roman"/>
          <w:sz w:val="24"/>
          <w:szCs w:val="24"/>
        </w:rPr>
        <w:t xml:space="preserve">. Asp, aspartic acid; Gc, group-specific component; Glu, glutamic acid; Lys, lysine; </w:t>
      </w:r>
      <w:proofErr w:type="spellStart"/>
      <w:r w:rsidRPr="00E63010">
        <w:rPr>
          <w:rFonts w:ascii="Times New Roman" w:hAnsi="Times New Roman" w:cs="Times New Roman"/>
          <w:sz w:val="24"/>
          <w:szCs w:val="24"/>
        </w:rPr>
        <w:t>Thr</w:t>
      </w:r>
      <w:proofErr w:type="spellEnd"/>
      <w:r w:rsidRPr="00E63010">
        <w:rPr>
          <w:rFonts w:ascii="Times New Roman" w:hAnsi="Times New Roman" w:cs="Times New Roman"/>
          <w:sz w:val="24"/>
          <w:szCs w:val="24"/>
        </w:rPr>
        <w:t>, threonine</w:t>
      </w:r>
      <w:r w:rsidRPr="00215CB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23EA794F" w14:textId="77777777" w:rsidR="001A443E" w:rsidRDefault="001A443E"/>
    <w:sectPr w:rsidR="001A4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C2D"/>
    <w:rsid w:val="001A443E"/>
    <w:rsid w:val="002F1DDE"/>
    <w:rsid w:val="008E2C2D"/>
    <w:rsid w:val="00CA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EEF7B"/>
  <w15:chartTrackingRefBased/>
  <w15:docId w15:val="{DAE84D67-7027-4474-8D60-DAB93B2C1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C2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2C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C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C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C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C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C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C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C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C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C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C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C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C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C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C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C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C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C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C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2C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C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2C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C2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2C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C2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2C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C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C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C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2C2D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stein, Stephanie (NIH/NCI) [E]</dc:creator>
  <cp:keywords/>
  <dc:description/>
  <cp:lastModifiedBy>Weinstein, Stephanie (NIH/NCI) [E]</cp:lastModifiedBy>
  <cp:revision>1</cp:revision>
  <dcterms:created xsi:type="dcterms:W3CDTF">2024-06-12T20:31:00Z</dcterms:created>
  <dcterms:modified xsi:type="dcterms:W3CDTF">2024-06-12T20:32:00Z</dcterms:modified>
</cp:coreProperties>
</file>